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Guidelines for Acceptance and Commissioning of the Nucletron FIRST system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missioning tests should include baseline measurements in order to establish reference values and complete the Quarterly and Daily Patient Treatment QA procedure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1"/>
        <w:spacing w:lineRule="auto" w:line="480"/>
        <w:jc w:val="both"/>
        <w:rPr/>
      </w:pPr>
      <w:r>
        <w:rPr/>
        <w:t>SPOT treatment planning system</w:t>
      </w:r>
    </w:p>
    <w:p>
      <w:pPr>
        <w:pStyle w:val="Normal"/>
        <w:spacing w:lineRule="auto" w:line="480"/>
        <w:jc w:val="both"/>
        <w:rPr/>
      </w:pPr>
      <w:r>
        <w:rPr/>
        <w:t>Commissioning guidelines for Treatment planning systems that are detailed in TG-53 including but not limited to: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Verification of dose calculation parameters and algorithm, dose volume histograms, and limitations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Verification of automated seed detection algorithm, limitations and capabilities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Software functions, capabilities, and limitations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Geometric accuracy of the imaging input (ultrasound and CT)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Confirmation/calibration of imaging input information for US and CT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Verification of software tools for customization and display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Fidelity of communication with peripheral devices –ECRM, seedSelectron, soft-copy and hard-copy output consistency, data archiving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Characterization of SPOT software modes - scanning, treatment planning, customizing, archiving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eedSelectron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>Verification of manufacturer specifications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>Build and activity measurement accuracy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>Seed positioning accuracy and reproducibility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>Thorough testing of software functions and capabilities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>System communications and operation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>Emergency tests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1"/>
        <w:spacing w:lineRule="auto" w:line="480"/>
        <w:jc w:val="both"/>
        <w:rPr/>
      </w:pPr>
      <w:r>
        <w:rPr/>
        <w:t>FIRST Accessories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Characterize the mechanical integrity, capabilities and limitations of peripheral devices – ECRM, probe holders, templates, ultrasound probe and unit, stepper-stabilizer device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Test the emergency tool kit for mechanical integrity, shielding, etc.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Operation – range of motion of the stepper stabilizer, ability to set baseplane to desired location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1"/>
        <w:spacing w:lineRule="auto" w:line="480"/>
        <w:jc w:val="both"/>
        <w:rPr/>
      </w:pPr>
      <w:r>
        <w:rPr/>
        <w:t>Other</w:t>
      </w:r>
    </w:p>
    <w:p>
      <w:pPr>
        <w:pStyle w:val="Normal"/>
        <w:numPr>
          <w:ilvl w:val="0"/>
          <w:numId w:val="5"/>
        </w:numPr>
        <w:spacing w:lineRule="auto" w:line="480"/>
        <w:jc w:val="both"/>
        <w:rPr/>
      </w:pPr>
      <w:r>
        <w:rPr/>
        <w:t>Establish clinical treatment delivery processes and treatment procedure flow</w:t>
      </w:r>
    </w:p>
    <w:p>
      <w:pPr>
        <w:pStyle w:val="Normal"/>
        <w:numPr>
          <w:ilvl w:val="0"/>
          <w:numId w:val="5"/>
        </w:numPr>
        <w:spacing w:lineRule="auto" w:line="480"/>
        <w:jc w:val="both"/>
        <w:rPr/>
      </w:pPr>
      <w:r>
        <w:rPr/>
        <w:t>Establish guidelines for quality assurance</w:t>
      </w:r>
    </w:p>
    <w:p>
      <w:pPr>
        <w:pStyle w:val="Normal"/>
        <w:numPr>
          <w:ilvl w:val="0"/>
          <w:numId w:val="5"/>
        </w:numPr>
        <w:spacing w:lineRule="auto" w:line="480"/>
        <w:jc w:val="both"/>
        <w:rPr/>
      </w:pPr>
      <w:r>
        <w:rPr/>
        <w:t>Establish guidelines for out of specification/tolerance</w:t>
      </w:r>
    </w:p>
    <w:p>
      <w:pPr>
        <w:pStyle w:val="Normal"/>
        <w:numPr>
          <w:ilvl w:val="0"/>
          <w:numId w:val="5"/>
        </w:numPr>
        <w:spacing w:lineRule="auto" w:line="480"/>
        <w:jc w:val="both"/>
        <w:rPr/>
      </w:pPr>
      <w:r>
        <w:rPr/>
        <w:t>Establish/update radiation safety practices and licensing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2340" w:right="2340" w:gutter="0" w:header="0" w:top="1440" w:footer="720" w:bottom="2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ppendix C – Acceptance Testing and Commissioning</w:t>
      <w:tab/>
      <w:t>Page 1 of 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2T14:48:00Z</dcterms:created>
  <dc:creator>Dee-Ann Radford</dc:creator>
  <dc:description/>
  <dc:language>en-US</dc:language>
  <cp:lastModifiedBy>Michael D. Mills</cp:lastModifiedBy>
  <dcterms:modified xsi:type="dcterms:W3CDTF">2004-10-22T14:48:00Z</dcterms:modified>
  <cp:revision>2</cp:revision>
  <dc:subject/>
  <dc:title>Guidelines for Acceptance and Commissioning of the Nucletron FIRST system</dc:title>
</cp:coreProperties>
</file>